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5F1E0D" w:rsidR="000035D5" w:rsidRDefault="000035D5">
                            <w:r>
                              <w:t xml:space="preserve">Reported on page number: </w:t>
                            </w:r>
                            <w:proofErr w:type="gramStart"/>
                            <w:r w:rsidR="00F96BCD">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55F1E0D" w:rsidR="000035D5" w:rsidRDefault="000035D5">
                      <w:r>
                        <w:t xml:space="preserve">Reported on page number: </w:t>
                      </w:r>
                      <w:proofErr w:type="gramStart"/>
                      <w:r w:rsidR="00F96BCD">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9024CF" w:rsidR="000035D5" w:rsidRDefault="000035D5" w:rsidP="000035D5">
                            <w:r>
                              <w:t xml:space="preserve">Reported on page number: </w:t>
                            </w:r>
                            <w:r w:rsidR="009F088B">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99024CF" w:rsidR="000035D5" w:rsidRDefault="000035D5" w:rsidP="000035D5">
                      <w:r>
                        <w:t xml:space="preserve">Reported on page number: </w:t>
                      </w:r>
                      <w:r w:rsidR="009F088B">
                        <w:t>There were no deviations from the study protocol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BBD0E5" w:rsidR="000035D5" w:rsidRDefault="009F088B" w:rsidP="000035D5">
                            <w:r>
                              <w:t>This study involve</w:t>
                            </w:r>
                            <w:r w:rsidR="009A3836">
                              <w:t>d</w:t>
                            </w:r>
                            <w:r>
                              <w:t xml:space="preserve"> local collaborators that are residents of the country where the research was conducted </w:t>
                            </w:r>
                            <w:r w:rsidR="006E2EF7">
                              <w:t>and</w:t>
                            </w:r>
                            <w:r>
                              <w:t xml:space="preserve"> members of the communit</w:t>
                            </w:r>
                            <w:r w:rsidR="00D42843">
                              <w:t>ies</w:t>
                            </w:r>
                            <w:r>
                              <w:t xml:space="preserve">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BBBD0E5" w:rsidR="000035D5" w:rsidRDefault="009F088B" w:rsidP="000035D5">
                      <w:r>
                        <w:t>This study involve</w:t>
                      </w:r>
                      <w:r w:rsidR="009A3836">
                        <w:t>d</w:t>
                      </w:r>
                      <w:r>
                        <w:t xml:space="preserve"> local collaborators that are residents of the country where the research was conducted </w:t>
                      </w:r>
                      <w:r w:rsidR="006E2EF7">
                        <w:t>and</w:t>
                      </w:r>
                      <w:r>
                        <w:t xml:space="preserve"> members of the communit</w:t>
                      </w:r>
                      <w:r w:rsidR="00D42843">
                        <w:t>ies</w:t>
                      </w:r>
                      <w:r>
                        <w:t xml:space="preserve"> studi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0606A3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3C95DFE">
                <wp:simplePos x="0" y="0"/>
                <wp:positionH relativeFrom="margin">
                  <wp:align>left</wp:align>
                </wp:positionH>
                <wp:positionV relativeFrom="paragraph">
                  <wp:posOffset>1002030</wp:posOffset>
                </wp:positionV>
                <wp:extent cx="6972300" cy="21050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0" cy="2105025"/>
                        </a:xfrm>
                        <a:prstGeom prst="rect">
                          <a:avLst/>
                        </a:prstGeom>
                        <a:solidFill>
                          <a:srgbClr val="FFFFFF"/>
                        </a:solidFill>
                        <a:ln w="9525">
                          <a:solidFill>
                            <a:srgbClr val="193A65"/>
                          </a:solidFill>
                          <a:miter lim="800000"/>
                          <a:headEnd/>
                          <a:tailEnd/>
                        </a:ln>
                      </wps:spPr>
                      <wps:txbx>
                        <w:txbxContent>
                          <w:p w14:paraId="2F6CA2FE" w14:textId="69B4E9B8" w:rsidR="008E349A" w:rsidRDefault="00C17D6D" w:rsidP="008E349A">
                            <w:pPr>
                              <w:tabs>
                                <w:tab w:val="left" w:pos="1080"/>
                              </w:tabs>
                              <w:ind w:right="360"/>
                            </w:pPr>
                            <w:r w:rsidRPr="00C17D6D">
                              <w:t>For videoconference interviews or meetings, the privacy information and consent form w</w:t>
                            </w:r>
                            <w:r>
                              <w:t>ere</w:t>
                            </w:r>
                            <w:r w:rsidRPr="00C17D6D">
                              <w:t xml:space="preserve"> provided prior to data collection through an electronically fillable PDF, subjects </w:t>
                            </w:r>
                            <w:r>
                              <w:t>were</w:t>
                            </w:r>
                            <w:r w:rsidRPr="00C17D6D">
                              <w:t xml:space="preserve"> requested to sign and return the PDF via email. Additionally, an opportunity to ask questions about the consent and verbally confirm consent will be provided at the start of the interview. </w:t>
                            </w:r>
                            <w:r w:rsidR="008E349A">
                              <w:t>For workshop participants, p</w:t>
                            </w:r>
                            <w:r w:rsidR="008E349A">
                              <w:t xml:space="preserve">articipants </w:t>
                            </w:r>
                            <w:r w:rsidR="008E349A">
                              <w:t>were</w:t>
                            </w:r>
                            <w:r w:rsidR="008E349A">
                              <w:t xml:space="preserve"> made aware that workshop organizers may take notes and make audio or video recordings and will not necessarily protect participant anonymity due to the relatively public nature of the event.  </w:t>
                            </w:r>
                          </w:p>
                          <w:p w14:paraId="223CD14A" w14:textId="6F83C885" w:rsidR="000035D5" w:rsidRDefault="005212E0" w:rsidP="000035D5">
                            <w:r>
                              <w:t xml:space="preserve">The </w:t>
                            </w:r>
                            <w:r w:rsidR="00E73AE8">
                              <w:t>key informant sample involved in this study was developed using chain-referral sampling to capture a range of expertise, mainly engineering, physical science, and government staff</w:t>
                            </w:r>
                            <w:r w:rsidR="003A790F">
                              <w:t>, plus some representatives of Native communities (particularly Tribal government staff), social science, privat</w:t>
                            </w:r>
                            <w:r w:rsidR="00D42843">
                              <w:t>e</w:t>
                            </w:r>
                            <w:r w:rsidR="003A790F">
                              <w:t xml:space="preserve"> </w:t>
                            </w:r>
                            <w:proofErr w:type="gramStart"/>
                            <w:r w:rsidR="003A790F">
                              <w:t>sector</w:t>
                            </w:r>
                            <w:proofErr w:type="gramEnd"/>
                            <w:r w:rsidR="003A790F">
                              <w:t xml:space="preserve"> and non-profits.</w:t>
                            </w:r>
                            <w:r w:rsidR="00904EAC">
                              <w:t xml:space="preserve"> Informed on informed </w:t>
                            </w:r>
                            <w:proofErr w:type="spellStart"/>
                            <w:r w:rsidR="00904EAC">
                              <w:t>consetnt</w:t>
                            </w:r>
                            <w:proofErr w:type="spellEnd"/>
                            <w:r w:rsidR="00904EAC">
                              <w:t xml:space="preserve"> and sampling techniques are address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pt;width:549pt;height:165.7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" strokecolor="#193a65">
                <v:textbox>
                  <w:txbxContent>
                    <w:p w14:paraId="2F6CA2FE" w14:textId="69B4E9B8" w:rsidR="008E349A" w:rsidRDefault="00C17D6D" w:rsidP="008E349A">
                      <w:pPr>
                        <w:tabs>
                          <w:tab w:val="left" w:pos="1080"/>
                        </w:tabs>
                        <w:ind w:right="360"/>
                      </w:pPr>
                      <w:r w:rsidRPr="00C17D6D">
                        <w:t>For videoconference interviews or meetings, the privacy information and consent form w</w:t>
                      </w:r>
                      <w:r>
                        <w:t>ere</w:t>
                      </w:r>
                      <w:r w:rsidRPr="00C17D6D">
                        <w:t xml:space="preserve"> provided prior to data collection through an electronically fillable PDF, subjects </w:t>
                      </w:r>
                      <w:r>
                        <w:t>were</w:t>
                      </w:r>
                      <w:r w:rsidRPr="00C17D6D">
                        <w:t xml:space="preserve"> requested to sign and return the PDF via email. Additionally, an opportunity to ask questions about the consent and verbally confirm consent will be provided at the start of the interview. </w:t>
                      </w:r>
                      <w:r w:rsidR="008E349A">
                        <w:t>For workshop participants, p</w:t>
                      </w:r>
                      <w:r w:rsidR="008E349A">
                        <w:t xml:space="preserve">articipants </w:t>
                      </w:r>
                      <w:r w:rsidR="008E349A">
                        <w:t>were</w:t>
                      </w:r>
                      <w:r w:rsidR="008E349A">
                        <w:t xml:space="preserve"> made aware that workshop organizers may take notes and make audio or video recordings and will not necessarily protect participant anonymity due to the relatively public nature of the event.  </w:t>
                      </w:r>
                    </w:p>
                    <w:p w14:paraId="223CD14A" w14:textId="6F83C885" w:rsidR="000035D5" w:rsidRDefault="005212E0" w:rsidP="000035D5">
                      <w:r>
                        <w:t xml:space="preserve">The </w:t>
                      </w:r>
                      <w:r w:rsidR="00E73AE8">
                        <w:t>key informant sample involved in this study was developed using chain-referral sampling to capture a range of expertise, mainly engineering, physical science, and government staff</w:t>
                      </w:r>
                      <w:r w:rsidR="003A790F">
                        <w:t>, plus some representatives of Native communities (particularly Tribal government staff), social science, privat</w:t>
                      </w:r>
                      <w:r w:rsidR="00D42843">
                        <w:t>e</w:t>
                      </w:r>
                      <w:r w:rsidR="003A790F">
                        <w:t xml:space="preserve"> </w:t>
                      </w:r>
                      <w:proofErr w:type="gramStart"/>
                      <w:r w:rsidR="003A790F">
                        <w:t>sector</w:t>
                      </w:r>
                      <w:proofErr w:type="gramEnd"/>
                      <w:r w:rsidR="003A790F">
                        <w:t xml:space="preserve"> and non-profits.</w:t>
                      </w:r>
                      <w:r w:rsidR="00904EAC">
                        <w:t xml:space="preserve"> Informed on informed </w:t>
                      </w:r>
                      <w:proofErr w:type="spellStart"/>
                      <w:r w:rsidR="00904EAC">
                        <w:t>consetnt</w:t>
                      </w:r>
                      <w:proofErr w:type="spellEnd"/>
                      <w:r w:rsidR="00904EAC">
                        <w:t xml:space="preserve"> and sampling techniques are address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7F653AF4" w14:textId="2C69CE85" w:rsidR="00C17D6D" w:rsidRDefault="00C17D6D" w:rsidP="000035D5">
      <w:pPr>
        <w:spacing w:before="240" w:after="240"/>
      </w:pPr>
    </w:p>
    <w:bookmarkEnd w:id="6"/>
    <w:p w14:paraId="6B9BADC3" w14:textId="7FA7A3D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3446670">
                <wp:simplePos x="0" y="0"/>
                <wp:positionH relativeFrom="margin">
                  <wp:align>right</wp:align>
                </wp:positionH>
                <wp:positionV relativeFrom="paragraph">
                  <wp:posOffset>459105</wp:posOffset>
                </wp:positionV>
                <wp:extent cx="6838950" cy="828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6D21B23F" w14:textId="5F5B8641" w:rsidR="000035D5" w:rsidRDefault="003F549E" w:rsidP="000035D5">
                            <w:r>
                              <w:t xml:space="preserve">Local </w:t>
                            </w:r>
                            <w:proofErr w:type="gramStart"/>
                            <w:r>
                              <w:t>communities</w:t>
                            </w:r>
                            <w:proofErr w:type="gramEnd"/>
                            <w:r>
                              <w:t xml:space="preserve"> members were directly involved in performing the research investigation</w:t>
                            </w:r>
                            <w:r w:rsidR="001A7F82">
                              <w:t xml:space="preserve"> as authors and collaborators</w:t>
                            </w:r>
                            <w:r>
                              <w:t xml:space="preserve">. </w:t>
                            </w:r>
                            <w:proofErr w:type="spellStart"/>
                            <w:r>
                              <w:t>Furthmore</w:t>
                            </w:r>
                            <w:proofErr w:type="spellEnd"/>
                            <w:r>
                              <w:t>,</w:t>
                            </w:r>
                            <w:r w:rsidR="001370E8">
                              <w:t xml:space="preserve"> numerous community members </w:t>
                            </w:r>
                            <w:r w:rsidR="001C6630">
                              <w:t>attended the workshop</w:t>
                            </w:r>
                            <w:r w:rsidR="000E1046">
                              <w:t xml:space="preserve"> where priority needs of the community </w:t>
                            </w:r>
                            <w:r w:rsidR="00C25697">
                              <w:t xml:space="preserve">and outcomes of the study </w:t>
                            </w:r>
                            <w:r w:rsidR="000E1046">
                              <w:t>were informed by attendees’ presentations and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6.15pt;width:538.5pt;height:65.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3zIGg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" strokecolor="#193a65">
                <v:textbox>
                  <w:txbxContent>
                    <w:p w14:paraId="6D21B23F" w14:textId="5F5B8641" w:rsidR="000035D5" w:rsidRDefault="003F549E" w:rsidP="000035D5">
                      <w:r>
                        <w:t xml:space="preserve">Local </w:t>
                      </w:r>
                      <w:proofErr w:type="gramStart"/>
                      <w:r>
                        <w:t>communities</w:t>
                      </w:r>
                      <w:proofErr w:type="gramEnd"/>
                      <w:r>
                        <w:t xml:space="preserve"> members were directly involved in performing the research investigation</w:t>
                      </w:r>
                      <w:r w:rsidR="001A7F82">
                        <w:t xml:space="preserve"> as authors and collaborators</w:t>
                      </w:r>
                      <w:r>
                        <w:t xml:space="preserve">. </w:t>
                      </w:r>
                      <w:proofErr w:type="spellStart"/>
                      <w:r>
                        <w:t>Furthmore</w:t>
                      </w:r>
                      <w:proofErr w:type="spellEnd"/>
                      <w:r>
                        <w:t>,</w:t>
                      </w:r>
                      <w:r w:rsidR="001370E8">
                        <w:t xml:space="preserve"> numerous community members </w:t>
                      </w:r>
                      <w:r w:rsidR="001C6630">
                        <w:t>attended the workshop</w:t>
                      </w:r>
                      <w:r w:rsidR="000E1046">
                        <w:t xml:space="preserve"> where priority needs of the community </w:t>
                      </w:r>
                      <w:r w:rsidR="00C25697">
                        <w:t xml:space="preserve">and outcomes of the study </w:t>
                      </w:r>
                      <w:r w:rsidR="000E1046">
                        <w:t>were informed by attendees’ presentations and discussions.</w:t>
                      </w:r>
                    </w:p>
                  </w:txbxContent>
                </v:textbox>
                <w10:wrap type="topAndBottom" anchorx="margin"/>
              </v:shape>
            </w:pict>
          </mc:Fallback>
        </mc:AlternateContent>
      </w:r>
      <w:r w:rsidR="008E349A">
        <w:t>H</w:t>
      </w:r>
      <w:r>
        <w:t xml:space="preserve">ow did members of the local community provide input on the aims of the research investigation, its methodology, and its anticipated outcome(s)? </w:t>
      </w:r>
    </w:p>
    <w:p w14:paraId="4E65FA24" w14:textId="61A37349" w:rsidR="000035D5" w:rsidRDefault="00C2569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93839AB">
                <wp:simplePos x="0" y="0"/>
                <wp:positionH relativeFrom="margin">
                  <wp:align>right</wp:align>
                </wp:positionH>
                <wp:positionV relativeFrom="paragraph">
                  <wp:posOffset>465455</wp:posOffset>
                </wp:positionV>
                <wp:extent cx="6838950" cy="676275"/>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2009411" w:rsidR="000035D5" w:rsidRDefault="00585ADA" w:rsidP="000035D5">
                            <w:r>
                              <w:t xml:space="preserve">Informed consent forms were sent prior to data collection through an electronically fillable PDF, subjects were requested to sign </w:t>
                            </w:r>
                            <w:r w:rsidR="00207D4F">
                              <w:t>and return the PDF via email. Furthermore, prior to the start of the interview, an opportunity to ask questions about consent and verbally confirm consent was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6.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" strokecolor="#193a65">
                <v:textbox>
                  <w:txbxContent>
                    <w:p w14:paraId="53B10E27" w14:textId="72009411" w:rsidR="000035D5" w:rsidRDefault="00585ADA" w:rsidP="000035D5">
                      <w:r>
                        <w:t xml:space="preserve">Informed consent forms were sent prior to data collection through an electronically fillable PDF, subjects were requested to sign </w:t>
                      </w:r>
                      <w:r w:rsidR="00207D4F">
                        <w:t>and return the PDF via email. Furthermore, prior to the start of the interview, an opportunity to ask questions about consent and verbally confirm consent was provid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A3CA4C0" w:rsidR="000035D5" w:rsidRDefault="00C25697"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57493BD">
                <wp:simplePos x="0" y="0"/>
                <wp:positionH relativeFrom="margin">
                  <wp:align>right</wp:align>
                </wp:positionH>
                <wp:positionV relativeFrom="paragraph">
                  <wp:posOffset>1422400</wp:posOffset>
                </wp:positionV>
                <wp:extent cx="6838950" cy="12192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3B5C0C8" w14:textId="774FF8B0" w:rsidR="000035D5" w:rsidRPr="00516617" w:rsidRDefault="00AE5DF8" w:rsidP="000035D5">
                            <w:r w:rsidRPr="00516617">
                              <w:t xml:space="preserve">The findings of this research have, and will continue to be, made available to stakeholders in the community </w:t>
                            </w:r>
                            <w:r w:rsidR="003D6686" w:rsidRPr="00516617">
                              <w:t xml:space="preserve">via open access </w:t>
                            </w:r>
                            <w:proofErr w:type="gramStart"/>
                            <w:r w:rsidR="003D6686" w:rsidRPr="00516617">
                              <w:t>reports</w:t>
                            </w:r>
                            <w:r w:rsidR="00C33081" w:rsidRPr="00516617">
                              <w:t xml:space="preserve">, </w:t>
                            </w:r>
                            <w:r w:rsidR="003D6686" w:rsidRPr="00516617">
                              <w:t xml:space="preserve"> publications</w:t>
                            </w:r>
                            <w:proofErr w:type="gramEnd"/>
                            <w:r w:rsidR="00C33081" w:rsidRPr="00516617">
                              <w:t>, and a website (</w:t>
                            </w:r>
                            <w:r w:rsidR="00851817" w:rsidRPr="00516617">
                              <w:t>https://sites.google.com/view/1st-arctic-seismic-resiliency/home</w:t>
                            </w:r>
                            <w:r w:rsidR="00851817" w:rsidRPr="00516617">
                              <w:t>)</w:t>
                            </w:r>
                            <w:r w:rsidR="003D6686" w:rsidRPr="00516617">
                              <w:t xml:space="preserve">. Furthermore, we envision holding </w:t>
                            </w:r>
                            <w:r w:rsidR="00ED5F4B" w:rsidRPr="00516617">
                              <w:t>additional future workshops</w:t>
                            </w:r>
                            <w:r w:rsidR="007530C6" w:rsidRPr="00516617">
                              <w:t xml:space="preserve"> </w:t>
                            </w:r>
                            <w:r w:rsidR="00ED5F4B" w:rsidRPr="00516617">
                              <w:t xml:space="preserve"> on this topic, building upon the ideas shared in the “</w:t>
                            </w:r>
                            <w:r w:rsidR="00C33081" w:rsidRPr="00516617">
                              <w:t>1st International Workshop on Seismic Resilience of Arctic Infrastructure and Social System</w:t>
                            </w:r>
                            <w:r w:rsidR="00DF7BDB">
                              <w:t>s</w:t>
                            </w:r>
                            <w:r w:rsidR="00ED5F4B" w:rsidRPr="00516617">
                              <w:t xml:space="preserve">” </w:t>
                            </w:r>
                            <w:r w:rsidR="00041B96" w:rsidRPr="00516617">
                              <w:t xml:space="preserve">and holding </w:t>
                            </w:r>
                            <w:r w:rsidR="00DF7BDB">
                              <w:t xml:space="preserve">in-person </w:t>
                            </w:r>
                            <w:r w:rsidR="00041B96" w:rsidRPr="00516617">
                              <w:t xml:space="preserve">community training </w:t>
                            </w:r>
                            <w:r w:rsidR="00DF7BDB">
                              <w:t xml:space="preserve">sessions </w:t>
                            </w:r>
                            <w:r w:rsidR="00041B96" w:rsidRPr="00516617">
                              <w:t xml:space="preserve">on seismic resilience </w:t>
                            </w:r>
                            <w:r w:rsidR="00DF7BDB">
                              <w:t xml:space="preserve">in communities </w:t>
                            </w:r>
                            <w:r w:rsidR="00041B96" w:rsidRPr="00516617">
                              <w:t>throughout the study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12pt;width:538.5pt;height:9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HQu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" strokecolor="#193a65">
                <v:textbox>
                  <w:txbxContent>
                    <w:p w14:paraId="63B5C0C8" w14:textId="774FF8B0" w:rsidR="000035D5" w:rsidRPr="00516617" w:rsidRDefault="00AE5DF8" w:rsidP="000035D5">
                      <w:r w:rsidRPr="00516617">
                        <w:t xml:space="preserve">The findings of this research have, and will continue to be, made available to stakeholders in the community </w:t>
                      </w:r>
                      <w:r w:rsidR="003D6686" w:rsidRPr="00516617">
                        <w:t xml:space="preserve">via open access </w:t>
                      </w:r>
                      <w:proofErr w:type="gramStart"/>
                      <w:r w:rsidR="003D6686" w:rsidRPr="00516617">
                        <w:t>reports</w:t>
                      </w:r>
                      <w:r w:rsidR="00C33081" w:rsidRPr="00516617">
                        <w:t xml:space="preserve">, </w:t>
                      </w:r>
                      <w:r w:rsidR="003D6686" w:rsidRPr="00516617">
                        <w:t xml:space="preserve"> publications</w:t>
                      </w:r>
                      <w:proofErr w:type="gramEnd"/>
                      <w:r w:rsidR="00C33081" w:rsidRPr="00516617">
                        <w:t>, and a website (</w:t>
                      </w:r>
                      <w:r w:rsidR="00851817" w:rsidRPr="00516617">
                        <w:t>https://sites.google.com/view/1st-arctic-seismic-resiliency/home</w:t>
                      </w:r>
                      <w:r w:rsidR="00851817" w:rsidRPr="00516617">
                        <w:t>)</w:t>
                      </w:r>
                      <w:r w:rsidR="003D6686" w:rsidRPr="00516617">
                        <w:t xml:space="preserve">. Furthermore, we envision holding </w:t>
                      </w:r>
                      <w:r w:rsidR="00ED5F4B" w:rsidRPr="00516617">
                        <w:t>additional future workshops</w:t>
                      </w:r>
                      <w:r w:rsidR="007530C6" w:rsidRPr="00516617">
                        <w:t xml:space="preserve"> </w:t>
                      </w:r>
                      <w:r w:rsidR="00ED5F4B" w:rsidRPr="00516617">
                        <w:t xml:space="preserve"> on this topic, building upon the ideas shared in the “</w:t>
                      </w:r>
                      <w:r w:rsidR="00C33081" w:rsidRPr="00516617">
                        <w:t>1st International Workshop on Seismic Resilience of Arctic Infrastructure and Social System</w:t>
                      </w:r>
                      <w:r w:rsidR="00DF7BDB">
                        <w:t>s</w:t>
                      </w:r>
                      <w:r w:rsidR="00ED5F4B" w:rsidRPr="00516617">
                        <w:t xml:space="preserve">” </w:t>
                      </w:r>
                      <w:r w:rsidR="00041B96" w:rsidRPr="00516617">
                        <w:t xml:space="preserve">and holding </w:t>
                      </w:r>
                      <w:r w:rsidR="00DF7BDB">
                        <w:t xml:space="preserve">in-person </w:t>
                      </w:r>
                      <w:r w:rsidR="00041B96" w:rsidRPr="00516617">
                        <w:t xml:space="preserve">community training </w:t>
                      </w:r>
                      <w:r w:rsidR="00DF7BDB">
                        <w:t xml:space="preserve">sessions </w:t>
                      </w:r>
                      <w:r w:rsidR="00041B96" w:rsidRPr="00516617">
                        <w:t xml:space="preserve">on seismic resilience </w:t>
                      </w:r>
                      <w:r w:rsidR="00DF7BDB">
                        <w:t xml:space="preserve">in communities </w:t>
                      </w:r>
                      <w:r w:rsidR="00041B96" w:rsidRPr="00516617">
                        <w:t>throughout the study area.</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DBD47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DBD470"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F7BD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CDD7B" w14:textId="77777777" w:rsidR="00900300" w:rsidRDefault="00900300" w:rsidP="00F57A3B">
      <w:r>
        <w:separator/>
      </w:r>
    </w:p>
  </w:endnote>
  <w:endnote w:type="continuationSeparator" w:id="0">
    <w:p w14:paraId="2D059666" w14:textId="77777777" w:rsidR="00900300" w:rsidRDefault="009003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2FE2C" w14:textId="77777777" w:rsidR="00900300" w:rsidRDefault="00900300" w:rsidP="00F57A3B">
      <w:r>
        <w:separator/>
      </w:r>
    </w:p>
  </w:footnote>
  <w:footnote w:type="continuationSeparator" w:id="0">
    <w:p w14:paraId="7304F2C0" w14:textId="77777777" w:rsidR="00900300" w:rsidRDefault="009003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B96"/>
    <w:rsid w:val="00042652"/>
    <w:rsid w:val="00084B08"/>
    <w:rsid w:val="000E1046"/>
    <w:rsid w:val="000F365D"/>
    <w:rsid w:val="0010308F"/>
    <w:rsid w:val="00116E71"/>
    <w:rsid w:val="001370E8"/>
    <w:rsid w:val="00172A1F"/>
    <w:rsid w:val="001A7F82"/>
    <w:rsid w:val="001C6630"/>
    <w:rsid w:val="00207D4F"/>
    <w:rsid w:val="002E5228"/>
    <w:rsid w:val="00335779"/>
    <w:rsid w:val="003A790F"/>
    <w:rsid w:val="003D6686"/>
    <w:rsid w:val="003F549E"/>
    <w:rsid w:val="004A7A57"/>
    <w:rsid w:val="00516617"/>
    <w:rsid w:val="005212E0"/>
    <w:rsid w:val="00541C18"/>
    <w:rsid w:val="00580384"/>
    <w:rsid w:val="00585ADA"/>
    <w:rsid w:val="0069423E"/>
    <w:rsid w:val="006E2EF7"/>
    <w:rsid w:val="007530C6"/>
    <w:rsid w:val="00831ADE"/>
    <w:rsid w:val="00841F25"/>
    <w:rsid w:val="00851817"/>
    <w:rsid w:val="008E349A"/>
    <w:rsid w:val="00900300"/>
    <w:rsid w:val="00904EAC"/>
    <w:rsid w:val="009364D9"/>
    <w:rsid w:val="009A3836"/>
    <w:rsid w:val="009F088B"/>
    <w:rsid w:val="00A43F5B"/>
    <w:rsid w:val="00AE5DF8"/>
    <w:rsid w:val="00B21644"/>
    <w:rsid w:val="00C17D6D"/>
    <w:rsid w:val="00C25697"/>
    <w:rsid w:val="00C33081"/>
    <w:rsid w:val="00C56A4D"/>
    <w:rsid w:val="00D42843"/>
    <w:rsid w:val="00DB7F6D"/>
    <w:rsid w:val="00DF7BDB"/>
    <w:rsid w:val="00E004E6"/>
    <w:rsid w:val="00E07DE4"/>
    <w:rsid w:val="00E73AE8"/>
    <w:rsid w:val="00ED5F4B"/>
    <w:rsid w:val="00F57A3B"/>
    <w:rsid w:val="00F96BCD"/>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thew Turner</cp:lastModifiedBy>
  <cp:revision>42</cp:revision>
  <dcterms:created xsi:type="dcterms:W3CDTF">2021-08-25T21:42:00Z</dcterms:created>
  <dcterms:modified xsi:type="dcterms:W3CDTF">2023-03-10T17:58:00Z</dcterms:modified>
</cp:coreProperties>
</file>